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tblpY="2410"/>
        <w:tblW w:w="8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2779"/>
        <w:gridCol w:w="449"/>
        <w:gridCol w:w="694"/>
        <w:gridCol w:w="593"/>
        <w:gridCol w:w="346"/>
        <w:gridCol w:w="801"/>
        <w:gridCol w:w="593"/>
        <w:gridCol w:w="346"/>
        <w:gridCol w:w="801"/>
        <w:gridCol w:w="593"/>
        <w:gridCol w:w="346"/>
      </w:tblGrid>
      <w:tr w:rsidR="00F5496F" w:rsidRPr="00F5496F" w14:paraId="67E9A728" w14:textId="77777777" w:rsidTr="004C5C6A">
        <w:trPr>
          <w:trHeight w:val="258"/>
        </w:trPr>
        <w:tc>
          <w:tcPr>
            <w:tcW w:w="6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D845F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Period</w:t>
            </w:r>
            <w:proofErr w:type="spellEnd"/>
          </w:p>
        </w:tc>
        <w:tc>
          <w:tcPr>
            <w:tcW w:w="3228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C0F3A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odel</w:t>
            </w:r>
          </w:p>
        </w:tc>
        <w:tc>
          <w:tcPr>
            <w:tcW w:w="163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C7F6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Early</w:t>
            </w:r>
            <w:proofErr w:type="spellEnd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ummer</w:t>
            </w:r>
            <w:proofErr w:type="spellEnd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(2017)</w:t>
            </w:r>
          </w:p>
        </w:tc>
        <w:tc>
          <w:tcPr>
            <w:tcW w:w="17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026E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Intermediate</w:t>
            </w:r>
            <w:proofErr w:type="spellEnd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ummer</w:t>
            </w:r>
            <w:proofErr w:type="spellEnd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(2016)</w:t>
            </w:r>
          </w:p>
        </w:tc>
        <w:tc>
          <w:tcPr>
            <w:tcW w:w="17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1C89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ate</w:t>
            </w:r>
            <w:proofErr w:type="spellEnd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ummer</w:t>
            </w:r>
            <w:proofErr w:type="spellEnd"/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(2018)</w:t>
            </w:r>
          </w:p>
        </w:tc>
      </w:tr>
      <w:tr w:rsidR="00F5496F" w:rsidRPr="00F5496F" w14:paraId="5FEFFD0D" w14:textId="77777777" w:rsidTr="004C5C6A">
        <w:trPr>
          <w:trHeight w:val="258"/>
        </w:trPr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BE9F3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EFF51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B4CA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L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98FF5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∆ AIC</w:t>
            </w: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9D64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</w:pPr>
            <w:proofErr w:type="spellStart"/>
            <w:proofErr w:type="gramStart"/>
            <w:r w:rsidRPr="00F5496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  <w:t>w</w:t>
            </w:r>
            <w:r w:rsidRPr="00F5496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fr-CA"/>
              </w:rPr>
              <w:t>i</w:t>
            </w:r>
            <w:proofErr w:type="spellEnd"/>
            <w:proofErr w:type="gramEnd"/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FB0A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L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962F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∆ AIC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63F6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</w:pPr>
            <w:proofErr w:type="spellStart"/>
            <w:proofErr w:type="gramStart"/>
            <w:r w:rsidRPr="00F5496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  <w:t>w</w:t>
            </w:r>
            <w:r w:rsidRPr="00F5496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fr-CA"/>
              </w:rPr>
              <w:t>i</w:t>
            </w:r>
            <w:proofErr w:type="spellEnd"/>
            <w:proofErr w:type="gramEnd"/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BADF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L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C311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∆ AIC</w:t>
            </w: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5D02" w14:textId="77777777" w:rsidR="00F5496F" w:rsidRPr="00F5496F" w:rsidRDefault="00F5496F" w:rsidP="005F55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</w:pPr>
            <w:proofErr w:type="spellStart"/>
            <w:proofErr w:type="gramStart"/>
            <w:r w:rsidRPr="00F5496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  <w:t>w</w:t>
            </w:r>
            <w:r w:rsidRPr="00F5496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fr-CA"/>
              </w:rPr>
              <w:t>i</w:t>
            </w:r>
            <w:proofErr w:type="spellEnd"/>
            <w:proofErr w:type="gramEnd"/>
          </w:p>
        </w:tc>
      </w:tr>
      <w:tr w:rsidR="00F5496F" w:rsidRPr="00F5496F" w14:paraId="0A7C77C5" w14:textId="77777777" w:rsidTr="004C5C6A">
        <w:trPr>
          <w:trHeight w:val="258"/>
        </w:trPr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81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June 1-14</w:t>
            </w:r>
          </w:p>
        </w:tc>
        <w:tc>
          <w:tcPr>
            <w:tcW w:w="32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270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  <w:p w14:paraId="3B3195E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commentRangeStart w:id="0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</w:t>
            </w:r>
            <w:commentRangeEnd w:id="0"/>
            <w:r w:rsidRPr="00F5496F">
              <w:rPr>
                <w:rStyle w:val="CommentReference"/>
                <w:sz w:val="18"/>
                <w:szCs w:val="18"/>
              </w:rPr>
              <w:commentReference w:id="0"/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A97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49.2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456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2.4</w:t>
            </w: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95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94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974.52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0DE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7</w:t>
            </w: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365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45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819.0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09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9D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4</w:t>
            </w:r>
          </w:p>
        </w:tc>
      </w:tr>
      <w:tr w:rsidR="00F5496F" w:rsidRPr="00F5496F" w14:paraId="7536CD68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92C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733" w14:textId="1DADCB4B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DA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49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10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3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B6B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AC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972.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F8E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93A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A5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18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C41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601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44208F5D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0F6F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EA8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B7F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642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B1A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AD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D1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974.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19B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21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DD3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18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E45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0C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</w:tr>
      <w:tr w:rsidR="00F5496F" w:rsidRPr="00F5496F" w14:paraId="5A0277E3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EE8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83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B3D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47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5C3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5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F35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DA4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974.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998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7C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6BB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18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52C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DF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5412E285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3148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DA0" w14:textId="14606044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E2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41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EB0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F7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4C4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972.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124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7A4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DA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18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01C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480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65BB1A8F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DCD5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362" w14:textId="2103F0A6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>Water presence</w:t>
            </w: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+ Insect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abundan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81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47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7D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6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B80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75E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972.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2A8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00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43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18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391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F6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36485DFD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D8BC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76A4" w14:textId="4099BBDF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35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40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07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5D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10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974.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71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5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B92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242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17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9FF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CE1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45E0CE1B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82A3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4E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Global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F86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02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4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A46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E2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128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972.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774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A04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BA8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17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F9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5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4D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73B44514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CA55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7A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Null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82C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FDA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99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0F6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97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393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A0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69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E84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77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54F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6C1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5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177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78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09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2C79D006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F84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June 15-30</w:t>
            </w: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270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  <w:p w14:paraId="2C1D786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C7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1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4C7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E95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D9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226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D3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6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D8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8A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2183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93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996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3</w:t>
            </w:r>
          </w:p>
        </w:tc>
      </w:tr>
      <w:tr w:rsidR="00F5496F" w:rsidRPr="00F5496F" w14:paraId="62C379BE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438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3177" w14:textId="736E58D9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C5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1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8A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5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7A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932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2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0FD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8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D1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CE6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83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B3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F83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</w:tr>
      <w:tr w:rsidR="00F5496F" w:rsidRPr="00F5496F" w14:paraId="65B2D1D8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73A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007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EDF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12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92D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30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A74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221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D4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5D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788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83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815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6E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1EF11D48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636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97D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19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908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70A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857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0FE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224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F1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6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03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57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83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1A5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59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6D9F3109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20F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5730" w14:textId="794A5E1E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00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12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6F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6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D00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8D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221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67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A7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7A8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83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F2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C6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32C16613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2A12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BB7F" w14:textId="4F96969A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>Water presence</w:t>
            </w: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+ Insect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abundan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18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08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79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86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D1E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223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46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8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D8C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D1B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83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326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A3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763FEB4C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BE7E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CE94" w14:textId="031927E1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F5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07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093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EC8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FDF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22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1E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A8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7A1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83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395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3E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056B31CD" w14:textId="77777777" w:rsidTr="004C5C6A">
        <w:trPr>
          <w:trHeight w:val="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1BB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14C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Global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2F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57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07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A5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240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CEA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219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C4E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21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E1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83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42D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5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F77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51B9071B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4755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7B1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Null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5D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170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74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ECD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14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02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A82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281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DC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04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257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64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22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C9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61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D73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1D45F2E3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94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July </w:t>
            </w:r>
          </w:p>
          <w:p w14:paraId="7102F31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-14</w:t>
            </w: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1EA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  <w:p w14:paraId="25E5262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Habitat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FA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91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34E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4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3A3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532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40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79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3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06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CA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22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4D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8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8D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056658AE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B114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121A" w14:textId="6398CA93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E0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9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F64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5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6BF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83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4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47F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4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47A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484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21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972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9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8B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6F713E13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548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C3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9B7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877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6E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4D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BDB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032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B50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932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0F3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2016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A45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9C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4</w:t>
            </w:r>
          </w:p>
        </w:tc>
      </w:tr>
      <w:tr w:rsidR="00F5496F" w:rsidRPr="00F5496F" w14:paraId="6D24DD02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1FD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571D" w14:textId="3E9CCAA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C53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88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5BA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5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972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186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38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E6D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6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1A1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5D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2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58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1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FB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39B1D745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8C8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6F97" w14:textId="5B2948B8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30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77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0E2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5F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E5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32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001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F95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0F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5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37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D2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</w:tr>
      <w:tr w:rsidR="00F5496F" w:rsidRPr="00F5496F" w14:paraId="567DBC93" w14:textId="77777777" w:rsidTr="004C5C6A">
        <w:trPr>
          <w:trHeight w:val="7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43A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DD1" w14:textId="40193C1B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>Water presence</w:t>
            </w: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+ Insect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abundan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8B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88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B6C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6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9A4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A4C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38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FD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7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18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198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9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189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1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2A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459DCAE8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3E2D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7F8" w14:textId="1A66309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53D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75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BA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51B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704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31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763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AE1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6B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4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BF7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68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25EC4D50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33B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D2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Global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630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15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75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2D8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E1C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20B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30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922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9AB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6A0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3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E9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A6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F5496F" w14:paraId="60327146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73F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D2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Null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E4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904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34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9CC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99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5D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EA5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09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B9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00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95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4F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51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63D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55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C0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2D02BCBE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72F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July 15-31</w:t>
            </w: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E36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  <w:p w14:paraId="263E4A9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Habitat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80C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7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B23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4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86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17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444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EE5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9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3F1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8FB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75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BC4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8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484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408EE430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87C8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DCA" w14:textId="2BE7390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0B1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7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F7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6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CE7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D46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441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EC6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4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C0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F5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75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3D7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0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BD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0658DDC4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ECEA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A0E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8EB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62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4E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9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5D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5EB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426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224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573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76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69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A09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9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5ED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2384BA29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5264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83EC" w14:textId="736E17B8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40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57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1CD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4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7F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4B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439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491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4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A23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EDE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57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DB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9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F27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411B6226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79F5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7548" w14:textId="3431CD2C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3DB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62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B1A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1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5C0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F7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423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BBA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B83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81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69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FF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1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A1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4B2CE5AC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053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E5CC" w14:textId="03115962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>Water presence</w:t>
            </w: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+ Insect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abundan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8E3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57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16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6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B23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C6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435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A6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0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966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D8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57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87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0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AB13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F5496F" w14:paraId="34F7BBC9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D55F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67D7" w14:textId="497FF4D1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842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2449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152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068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F8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422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59F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D04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4D2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2451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63D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9E5B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7</w:t>
            </w:r>
          </w:p>
        </w:tc>
      </w:tr>
      <w:tr w:rsidR="00F5496F" w:rsidRPr="00F5496F" w14:paraId="0097FA33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E6BD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9688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Global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040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FD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49.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7EC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0</w:t>
            </w:r>
          </w:p>
        </w:tc>
        <w:tc>
          <w:tcPr>
            <w:tcW w:w="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401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2A7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419.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D48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8A7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CA0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451.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25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9</w:t>
            </w:r>
          </w:p>
        </w:tc>
        <w:tc>
          <w:tcPr>
            <w:tcW w:w="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3AC1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</w:tr>
      <w:tr w:rsidR="00F5496F" w:rsidRPr="00F5496F" w14:paraId="11E6BC34" w14:textId="77777777" w:rsidTr="004C5C6A">
        <w:trPr>
          <w:trHeight w:val="25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235" w14:textId="77777777" w:rsidR="00F5496F" w:rsidRPr="00F5496F" w:rsidRDefault="00F5496F" w:rsidP="005F55A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477D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Null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24B7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70CB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37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CB69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56.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854A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99BC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559.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AB52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57.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4374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8ABE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08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34715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93.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C2FA" w14:textId="77777777" w:rsidR="00F5496F" w:rsidRPr="00F5496F" w:rsidRDefault="00F5496F" w:rsidP="005F55A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F5496F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</w:tbl>
    <w:p w14:paraId="5BCEC006" w14:textId="3F1BD2EF" w:rsidR="00F5496F" w:rsidRPr="005F55A1" w:rsidRDefault="00F5496F" w:rsidP="00F5496F">
      <w:pPr>
        <w:rPr>
          <w:rFonts w:cs="Times New Roman"/>
          <w:lang w:val="en-US"/>
        </w:rPr>
      </w:pPr>
      <w:r w:rsidRPr="00F5496F">
        <w:rPr>
          <w:b/>
          <w:bCs/>
          <w:sz w:val="24"/>
          <w:szCs w:val="24"/>
          <w:lang w:val="en-US"/>
        </w:rPr>
        <w:t xml:space="preserve">S2 Table. </w:t>
      </w:r>
      <w:r w:rsidR="005F55A1" w:rsidRPr="00CE6ECE">
        <w:rPr>
          <w:rFonts w:cs="Times New Roman"/>
          <w:lang w:val="en-US"/>
        </w:rPr>
        <w:t xml:space="preserve">Candidate models tested to determine the effects of habitat types, </w:t>
      </w:r>
      <w:r w:rsidR="004C5C6A">
        <w:rPr>
          <w:rFonts w:cs="Times New Roman"/>
          <w:lang w:val="en-US"/>
        </w:rPr>
        <w:t>water presence</w:t>
      </w:r>
      <w:r w:rsidR="005F55A1" w:rsidRPr="00CE6ECE">
        <w:rPr>
          <w:rFonts w:cs="Times New Roman"/>
          <w:lang w:val="en-US"/>
        </w:rPr>
        <w:t>, terrain ruggedness, and insect abundance on the probability that female caribou were using a site for feeding. For each model, we</w:t>
      </w:r>
      <w:r w:rsidR="005F55A1">
        <w:rPr>
          <w:rFonts w:cs="Times New Roman"/>
          <w:lang w:val="en-US"/>
        </w:rPr>
        <w:t xml:space="preserve"> </w:t>
      </w:r>
      <w:r w:rsidR="005F55A1" w:rsidRPr="00CE6ECE">
        <w:rPr>
          <w:rFonts w:cs="Times New Roman"/>
          <w:lang w:val="en-US"/>
        </w:rPr>
        <w:t>provide the Log Likelihood (LL), delta AIC (</w:t>
      </w:r>
      <w:r w:rsidR="005F55A1" w:rsidRPr="00CE6ECE">
        <w:rPr>
          <w:rFonts w:eastAsia="Times New Roman" w:cs="Times New Roman"/>
          <w:color w:val="000000"/>
          <w:lang w:val="en-US" w:eastAsia="fr-CA"/>
        </w:rPr>
        <w:t>∆ AIC</w:t>
      </w:r>
      <w:r w:rsidR="005F55A1" w:rsidRPr="00CE6ECE">
        <w:rPr>
          <w:rFonts w:cs="Times New Roman"/>
          <w:lang w:val="en-US"/>
        </w:rPr>
        <w:t>), and model weight (</w:t>
      </w:r>
      <w:proofErr w:type="spellStart"/>
      <w:r w:rsidR="005F55A1" w:rsidRPr="00CE6ECE">
        <w:rPr>
          <w:rFonts w:eastAsia="Times New Roman" w:cs="Times New Roman"/>
          <w:b/>
          <w:bCs/>
          <w:i/>
          <w:iCs/>
          <w:color w:val="000000"/>
          <w:lang w:val="en-US" w:eastAsia="fr-CA"/>
        </w:rPr>
        <w:t>w</w:t>
      </w:r>
      <w:r w:rsidR="005F55A1" w:rsidRPr="00CE6ECE">
        <w:rPr>
          <w:rFonts w:eastAsia="Times New Roman" w:cs="Times New Roman"/>
          <w:b/>
          <w:bCs/>
          <w:i/>
          <w:iCs/>
          <w:color w:val="000000"/>
          <w:vertAlign w:val="subscript"/>
          <w:lang w:val="en-US" w:eastAsia="fr-CA"/>
        </w:rPr>
        <w:t>i</w:t>
      </w:r>
      <w:proofErr w:type="spellEnd"/>
      <w:r w:rsidR="005F55A1" w:rsidRPr="00CE6ECE">
        <w:rPr>
          <w:rFonts w:cs="Times New Roman"/>
          <w:lang w:val="en-US"/>
        </w:rPr>
        <w:t>).</w:t>
      </w:r>
    </w:p>
    <w:p w14:paraId="3C9C9980" w14:textId="1BA76375" w:rsidR="00F5496F" w:rsidRPr="00F5496F" w:rsidRDefault="00F5496F">
      <w:pPr>
        <w:rPr>
          <w:lang w:val="en-US"/>
        </w:rPr>
      </w:pPr>
    </w:p>
    <w:p w14:paraId="7F9F3EAA" w14:textId="1B3404AF" w:rsidR="00F5496F" w:rsidRPr="00F5496F" w:rsidRDefault="00F5496F">
      <w:pPr>
        <w:rPr>
          <w:lang w:val="en-US"/>
        </w:rPr>
      </w:pPr>
    </w:p>
    <w:p w14:paraId="35A46A0B" w14:textId="739B9E5E" w:rsidR="00F5496F" w:rsidRPr="00F5496F" w:rsidRDefault="00F5496F">
      <w:pPr>
        <w:rPr>
          <w:lang w:val="en-US"/>
        </w:rPr>
      </w:pPr>
    </w:p>
    <w:p w14:paraId="3417827F" w14:textId="04F60FD7" w:rsidR="00F5496F" w:rsidRPr="00F5496F" w:rsidRDefault="00F5496F">
      <w:pPr>
        <w:rPr>
          <w:lang w:val="en-US"/>
        </w:rPr>
      </w:pPr>
    </w:p>
    <w:p w14:paraId="5A8F8E76" w14:textId="59C3038B" w:rsidR="00F5496F" w:rsidRPr="00F5496F" w:rsidRDefault="00F5496F">
      <w:pPr>
        <w:rPr>
          <w:b/>
          <w:bCs/>
          <w:lang w:val="en-US"/>
        </w:rPr>
      </w:pPr>
      <w:r w:rsidRPr="00F5496F">
        <w:rPr>
          <w:b/>
          <w:bCs/>
          <w:lang w:val="en-US"/>
        </w:rPr>
        <w:lastRenderedPageBreak/>
        <w:t>S2 Table continued.</w:t>
      </w:r>
    </w:p>
    <w:tbl>
      <w:tblPr>
        <w:tblW w:w="8958" w:type="dxa"/>
        <w:tblInd w:w="-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2785"/>
        <w:gridCol w:w="461"/>
        <w:gridCol w:w="686"/>
        <w:gridCol w:w="594"/>
        <w:gridCol w:w="346"/>
        <w:gridCol w:w="803"/>
        <w:gridCol w:w="594"/>
        <w:gridCol w:w="346"/>
        <w:gridCol w:w="803"/>
        <w:gridCol w:w="594"/>
        <w:gridCol w:w="346"/>
      </w:tblGrid>
      <w:tr w:rsidR="00F5496F" w:rsidRPr="00DC7658" w14:paraId="6F3A171D" w14:textId="77777777" w:rsidTr="004C5C6A">
        <w:trPr>
          <w:trHeight w:val="260"/>
        </w:trPr>
        <w:tc>
          <w:tcPr>
            <w:tcW w:w="6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7BD28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Period</w:t>
            </w:r>
            <w:proofErr w:type="spellEnd"/>
          </w:p>
        </w:tc>
        <w:tc>
          <w:tcPr>
            <w:tcW w:w="3246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0953B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Model</w:t>
            </w:r>
          </w:p>
        </w:tc>
        <w:tc>
          <w:tcPr>
            <w:tcW w:w="16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A8EA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Early</w:t>
            </w:r>
            <w:proofErr w:type="spellEnd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ummer</w:t>
            </w:r>
            <w:proofErr w:type="spellEnd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(2017)</w:t>
            </w:r>
          </w:p>
        </w:tc>
        <w:tc>
          <w:tcPr>
            <w:tcW w:w="174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E07D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Intermediate</w:t>
            </w:r>
            <w:proofErr w:type="spellEnd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ummer</w:t>
            </w:r>
            <w:proofErr w:type="spellEnd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(2016)</w:t>
            </w:r>
          </w:p>
        </w:tc>
        <w:tc>
          <w:tcPr>
            <w:tcW w:w="174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0030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ate</w:t>
            </w:r>
            <w:proofErr w:type="spellEnd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summer</w:t>
            </w:r>
            <w:proofErr w:type="spellEnd"/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 xml:space="preserve"> (2018)</w:t>
            </w:r>
          </w:p>
        </w:tc>
      </w:tr>
      <w:tr w:rsidR="00F5496F" w:rsidRPr="00DC7658" w14:paraId="2002BA3A" w14:textId="77777777" w:rsidTr="004C5C6A">
        <w:trPr>
          <w:trHeight w:val="260"/>
        </w:trPr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95A009" w14:textId="77777777" w:rsidR="00F5496F" w:rsidRPr="00DC7658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292D58" w14:textId="77777777" w:rsidR="00F5496F" w:rsidRPr="00DC7658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6C07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L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00F8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∆ AIC</w:t>
            </w: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FD4F4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</w:pPr>
            <w:proofErr w:type="spellStart"/>
            <w:proofErr w:type="gramStart"/>
            <w:r w:rsidRPr="00DC765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  <w:t>w</w:t>
            </w:r>
            <w:r w:rsidRPr="00DC765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fr-CA"/>
              </w:rPr>
              <w:t>i</w:t>
            </w:r>
            <w:proofErr w:type="spellEnd"/>
            <w:proofErr w:type="gram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6A96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L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BD15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∆ AIC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49822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</w:pPr>
            <w:proofErr w:type="spellStart"/>
            <w:proofErr w:type="gramStart"/>
            <w:r w:rsidRPr="00DC765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  <w:t>w</w:t>
            </w:r>
            <w:r w:rsidRPr="00DC765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fr-CA"/>
              </w:rPr>
              <w:t>i</w:t>
            </w:r>
            <w:proofErr w:type="spellEnd"/>
            <w:proofErr w:type="gramEnd"/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3175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LL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3EEE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DC76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∆ AIC</w:t>
            </w: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F9BE" w14:textId="77777777" w:rsidR="00F5496F" w:rsidRPr="00DC7658" w:rsidRDefault="00F5496F" w:rsidP="00983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</w:pPr>
            <w:proofErr w:type="spellStart"/>
            <w:proofErr w:type="gramStart"/>
            <w:r w:rsidRPr="00DC765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CA"/>
              </w:rPr>
              <w:t>w</w:t>
            </w:r>
            <w:r w:rsidRPr="00DC765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fr-CA"/>
              </w:rPr>
              <w:t>i</w:t>
            </w:r>
            <w:proofErr w:type="spellEnd"/>
            <w:proofErr w:type="gramEnd"/>
          </w:p>
        </w:tc>
      </w:tr>
      <w:tr w:rsidR="00F5496F" w:rsidRPr="00271609" w14:paraId="68C5EB6B" w14:textId="77777777" w:rsidTr="004C5C6A">
        <w:trPr>
          <w:trHeight w:val="260"/>
        </w:trPr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F127F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5A4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C60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47F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B7A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80B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D58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8F5B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84C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982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9DF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683A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F5496F" w:rsidRPr="00271609" w14:paraId="295525EB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5FD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ugust 1-14</w:t>
            </w: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40C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  <w:p w14:paraId="2DB4CAD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Habita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A5B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05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407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4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ECC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15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328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DC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5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58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51F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22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319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5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FC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7D5F110C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6CEE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805" w14:textId="78682125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2E54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05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FD1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5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69F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F9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328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3A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6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FA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49C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21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220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6.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373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3454F8FF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D29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D4D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98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02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F3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9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EEB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F5F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310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520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F16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10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22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6CE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7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2D8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65220BEE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286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67E2" w14:textId="5CD953F1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4B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92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8A9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12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725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326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EFB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6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1AD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04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2116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D12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AB7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4</w:t>
            </w:r>
          </w:p>
        </w:tc>
      </w:tr>
      <w:tr w:rsidR="00F5496F" w:rsidRPr="00271609" w14:paraId="3C35FDCE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94B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E84C" w14:textId="38F0E724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49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902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46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1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A8F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61B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310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C76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76E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C5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21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898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8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E17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688585FE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4AB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3658" w14:textId="04645A0E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>Water presence</w:t>
            </w: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+ Insect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>abundanc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C27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91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D3D4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27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2D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326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170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7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E5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27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16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B0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85A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</w:tr>
      <w:tr w:rsidR="00F5496F" w:rsidRPr="00271609" w14:paraId="70EFE8AA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1EC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9637" w14:textId="53AF215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A30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889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44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56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64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307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7E5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73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11B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16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874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E34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2</w:t>
            </w:r>
          </w:p>
        </w:tc>
      </w:tr>
      <w:tr w:rsidR="00F5496F" w:rsidRPr="00271609" w14:paraId="7A498A4C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18D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485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Globa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DEF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8F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889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64B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F13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777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307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126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BA7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0D8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15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04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BDA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</w:tr>
      <w:tr w:rsidR="00F5496F" w:rsidRPr="00271609" w14:paraId="6389CCA9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A61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A65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Null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89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4E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0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F8E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19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F1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2B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397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AF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58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63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27A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69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CBF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88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B99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38E78F5C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94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ugust 15-31</w:t>
            </w: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78CB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  <w:p w14:paraId="2DE4DD9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Habita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952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28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45A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0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BF8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902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39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40E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1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8BE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4B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29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AFC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5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96E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4F3CB663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C08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B00E" w14:textId="28E42AE3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80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22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A285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1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B7E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44B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38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5A9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1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813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C25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24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3EE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8.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0AF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57307379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0F3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E41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990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25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592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6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8B6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BED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29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E7B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69F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6B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28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59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5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1B9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5D41F17F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D513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E3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884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5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9AC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1.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850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817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3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A29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6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33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DB4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22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D02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7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8C9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724741AE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7126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9ABD" w14:textId="53234E8D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3FF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9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C5C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7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E48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DEB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28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32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4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04B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7C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23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1E8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8.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328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1265520F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B715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8AC" w14:textId="1C2FBD74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Habitats +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>Water presence</w:t>
            </w: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 xml:space="preserve"> + Insect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val="en-US" w:eastAsia="fr-CA"/>
              </w:rPr>
              <w:t>abundanc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225E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FB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3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DB14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61C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33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305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6.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7A4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B1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2517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7EB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15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5</w:t>
            </w:r>
          </w:p>
        </w:tc>
      </w:tr>
      <w:tr w:rsidR="00F5496F" w:rsidRPr="00271609" w14:paraId="41E9395D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CD4C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584" w14:textId="6E02F47B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Habitats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Ruggedness</w:t>
            </w:r>
            <w:proofErr w:type="spellEnd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+ </w:t>
            </w: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Insect</w:t>
            </w:r>
            <w:proofErr w:type="spellEnd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r w:rsidR="004C5C6A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abundanc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D1B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013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87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8.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E4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2BB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24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389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DCED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708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21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AB6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7.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8FD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  <w:tr w:rsidR="00F5496F" w:rsidRPr="00271609" w14:paraId="5FD904A8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88F7" w14:textId="77777777" w:rsidR="00F5496F" w:rsidRPr="00271609" w:rsidRDefault="00F5496F" w:rsidP="0098392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FF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Globa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D69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F0B6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2007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83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03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FB3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-1623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27EB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4727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0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268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16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55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564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4</w:t>
            </w:r>
          </w:p>
        </w:tc>
      </w:tr>
      <w:tr w:rsidR="00F5496F" w:rsidRPr="00271609" w14:paraId="4E02E50A" w14:textId="77777777" w:rsidTr="004C5C6A">
        <w:trPr>
          <w:trHeight w:val="26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836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3FF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Null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D08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A911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159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C3FD3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279.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44CA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C9A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169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13EF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20.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D87A0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C9C2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-259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000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127.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9E8C1" w14:textId="77777777" w:rsidR="00F5496F" w:rsidRPr="00271609" w:rsidRDefault="00F5496F" w:rsidP="00983926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</w:pPr>
            <w:r w:rsidRPr="00271609">
              <w:rPr>
                <w:rFonts w:eastAsia="Times New Roman" w:cs="Times New Roman"/>
                <w:color w:val="000000"/>
                <w:sz w:val="18"/>
                <w:szCs w:val="18"/>
                <w:lang w:eastAsia="fr-CA"/>
              </w:rPr>
              <w:t>0.0</w:t>
            </w:r>
          </w:p>
        </w:tc>
      </w:tr>
    </w:tbl>
    <w:p w14:paraId="0A1B9977" w14:textId="77777777" w:rsidR="00F5496F" w:rsidRDefault="00F5496F"/>
    <w:sectPr w:rsidR="00F549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Barbara VUILLAUME" w:date="2022-12-05T15:36:00Z" w:initials="BV">
    <w:p w14:paraId="25A99BAB" w14:textId="77777777" w:rsidR="00F5496F" w:rsidRDefault="00F5496F" w:rsidP="00F5496F">
      <w:pPr>
        <w:pStyle w:val="CommentText"/>
      </w:pPr>
      <w:r>
        <w:rPr>
          <w:rStyle w:val="CommentReference"/>
        </w:rPr>
        <w:annotationRef/>
      </w:r>
      <w:r>
        <w:t>J'aurais gardé juste Habitats comme pour les autres modèles. Que l'on voit que c'est la même chos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5A99BA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8E77" w16cex:dateUtc="2022-12-05T14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A99BAB" w16cid:durableId="27388E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rbara VUILLAUME">
    <w15:presenceInfo w15:providerId="Windows Live" w15:userId="933662c7cc1acf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96F"/>
    <w:rsid w:val="004C5C6A"/>
    <w:rsid w:val="005F55A1"/>
    <w:rsid w:val="00F5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F858D"/>
  <w15:chartTrackingRefBased/>
  <w15:docId w15:val="{3C5AB375-25E9-421C-AB9E-FFEEBDD1C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96F"/>
    <w:pPr>
      <w:spacing w:after="0" w:line="276" w:lineRule="auto"/>
    </w:pPr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4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9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96F"/>
    <w:rPr>
      <w:rFonts w:ascii="Arial Narrow" w:hAnsi="Arial Narro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31</Words>
  <Characters>4021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ne Béland</dc:creator>
  <cp:keywords/>
  <dc:description/>
  <cp:lastModifiedBy>Sophiane Béland</cp:lastModifiedBy>
  <cp:revision>2</cp:revision>
  <dcterms:created xsi:type="dcterms:W3CDTF">2023-07-31T03:04:00Z</dcterms:created>
  <dcterms:modified xsi:type="dcterms:W3CDTF">2023-07-31T03:04:00Z</dcterms:modified>
</cp:coreProperties>
</file>